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76CB" w:rsidRDefault="007F76CB"/>
    <w:tbl>
      <w:tblPr>
        <w:tblW w:w="10284" w:type="dxa"/>
        <w:jc w:val="center"/>
        <w:tblLook w:val="04A0" w:firstRow="1" w:lastRow="0" w:firstColumn="1" w:lastColumn="0" w:noHBand="0" w:noVBand="1"/>
      </w:tblPr>
      <w:tblGrid>
        <w:gridCol w:w="3251"/>
        <w:gridCol w:w="625"/>
        <w:gridCol w:w="996"/>
        <w:gridCol w:w="236"/>
        <w:gridCol w:w="566"/>
        <w:gridCol w:w="996"/>
        <w:gridCol w:w="275"/>
        <w:gridCol w:w="531"/>
        <w:gridCol w:w="996"/>
        <w:gridCol w:w="268"/>
        <w:gridCol w:w="1544"/>
      </w:tblGrid>
      <w:tr w:rsidR="008F148B" w:rsidRPr="00E2278B" w:rsidTr="007B266B">
        <w:trPr>
          <w:trHeight w:val="315"/>
          <w:jc w:val="center"/>
        </w:trPr>
        <w:tc>
          <w:tcPr>
            <w:tcW w:w="10284" w:type="dxa"/>
            <w:gridSpan w:val="11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F148B" w:rsidRPr="00E2278B" w:rsidRDefault="002B7C21" w:rsidP="007B266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ditional file 1:</w:t>
            </w:r>
            <w:bookmarkStart w:id="0" w:name="_GoBack"/>
            <w:bookmarkEnd w:id="0"/>
            <w:r w:rsidR="008F148B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Table </w:t>
            </w:r>
            <w:r>
              <w:rPr>
                <w:color w:val="000000"/>
                <w:kern w:val="0"/>
                <w:sz w:val="18"/>
                <w:szCs w:val="18"/>
              </w:rPr>
              <w:t>S</w:t>
            </w:r>
            <w:r w:rsidR="008F148B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1. ORs of thyroid cancer associated with </w:t>
            </w:r>
            <w:r w:rsidR="008F148B" w:rsidRPr="00D31FD2">
              <w:rPr>
                <w:color w:val="000000"/>
                <w:kern w:val="0"/>
                <w:sz w:val="18"/>
                <w:szCs w:val="18"/>
              </w:rPr>
              <w:t>menstrual</w:t>
            </w:r>
            <w:r w:rsidR="008F148B">
              <w:rPr>
                <w:rFonts w:hint="eastAsia"/>
                <w:color w:val="000000"/>
                <w:kern w:val="0"/>
                <w:sz w:val="18"/>
                <w:szCs w:val="18"/>
              </w:rPr>
              <w:t>, reproductive and hormonal factors, stratified by age</w:t>
            </w:r>
            <w:r w:rsidR="00D52132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at enrollment</w:t>
            </w:r>
            <w:r w:rsidR="008F148B">
              <w:rPr>
                <w:rFonts w:hint="eastAsia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8F148B" w:rsidRPr="00E2278B" w:rsidTr="007B266B">
        <w:trPr>
          <w:trHeight w:val="315"/>
          <w:jc w:val="center"/>
        </w:trPr>
        <w:tc>
          <w:tcPr>
            <w:tcW w:w="3251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F148B" w:rsidRPr="00E2278B" w:rsidRDefault="008F148B" w:rsidP="007B266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2278B">
              <w:rPr>
                <w:color w:val="000000"/>
                <w:kern w:val="0"/>
                <w:sz w:val="18"/>
                <w:szCs w:val="18"/>
              </w:rPr>
              <w:t>Factors</w:t>
            </w:r>
          </w:p>
        </w:tc>
        <w:tc>
          <w:tcPr>
            <w:tcW w:w="162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148B" w:rsidRPr="00E2278B" w:rsidRDefault="008F148B" w:rsidP="007B266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48B" w:rsidRPr="00E2278B" w:rsidRDefault="008F148B" w:rsidP="007B266B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56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48B" w:rsidRPr="00E2278B" w:rsidRDefault="008F148B" w:rsidP="007B266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549B">
              <w:rPr>
                <w:color w:val="000000"/>
                <w:kern w:val="0"/>
                <w:sz w:val="18"/>
                <w:szCs w:val="18"/>
              </w:rPr>
              <w:t xml:space="preserve">Age </w:t>
            </w:r>
            <w:r w:rsidRPr="003F549B">
              <w:rPr>
                <w:rFonts w:ascii="SimSun" w:hAnsi="SimSun" w:hint="eastAsia"/>
                <w:color w:val="000000"/>
                <w:kern w:val="0"/>
                <w:sz w:val="18"/>
                <w:szCs w:val="18"/>
              </w:rPr>
              <w:t xml:space="preserve">≦ 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5</w:t>
            </w:r>
            <w:r w:rsidRPr="003F549B">
              <w:rPr>
                <w:color w:val="000000"/>
                <w:kern w:val="0"/>
                <w:sz w:val="18"/>
                <w:szCs w:val="18"/>
              </w:rPr>
              <w:t>0 years</w:t>
            </w:r>
          </w:p>
        </w:tc>
        <w:tc>
          <w:tcPr>
            <w:tcW w:w="2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48B" w:rsidRPr="00E2278B" w:rsidRDefault="008F148B" w:rsidP="007B266B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52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48B" w:rsidRPr="00E2278B" w:rsidRDefault="008F148B" w:rsidP="007B266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549B">
              <w:rPr>
                <w:color w:val="000000"/>
                <w:kern w:val="0"/>
                <w:sz w:val="18"/>
                <w:szCs w:val="18"/>
              </w:rPr>
              <w:t>Age &gt;</w:t>
            </w:r>
            <w:r w:rsidRPr="003F549B">
              <w:rPr>
                <w:rFonts w:ascii="SimSun" w:hAnsi="SimSu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5</w:t>
            </w:r>
            <w:r w:rsidRPr="003F549B">
              <w:rPr>
                <w:color w:val="000000"/>
                <w:kern w:val="0"/>
                <w:sz w:val="18"/>
                <w:szCs w:val="18"/>
              </w:rPr>
              <w:t>0 years</w:t>
            </w:r>
          </w:p>
        </w:tc>
        <w:tc>
          <w:tcPr>
            <w:tcW w:w="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48B" w:rsidRPr="00E2278B" w:rsidRDefault="008F148B" w:rsidP="007B266B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54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48B" w:rsidRPr="00E2278B" w:rsidRDefault="008F148B" w:rsidP="007B266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549B">
              <w:rPr>
                <w:color w:val="000000"/>
                <w:kern w:val="0"/>
                <w:sz w:val="18"/>
                <w:szCs w:val="18"/>
              </w:rPr>
              <w:t>P value for interaction</w:t>
            </w:r>
            <w:r w:rsidRPr="003F549B">
              <w:rPr>
                <w:color w:val="000000"/>
                <w:kern w:val="0"/>
                <w:sz w:val="18"/>
                <w:szCs w:val="18"/>
                <w:vertAlign w:val="superscript"/>
              </w:rPr>
              <w:t>∆</w:t>
            </w:r>
          </w:p>
        </w:tc>
      </w:tr>
      <w:tr w:rsidR="008F148B" w:rsidRPr="00E2278B" w:rsidTr="007B266B">
        <w:trPr>
          <w:trHeight w:val="300"/>
          <w:jc w:val="center"/>
        </w:trPr>
        <w:tc>
          <w:tcPr>
            <w:tcW w:w="32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F148B" w:rsidRPr="00E2278B" w:rsidRDefault="008F148B" w:rsidP="007B266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48B" w:rsidRPr="00E2278B" w:rsidRDefault="008F148B" w:rsidP="007B266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2278B">
              <w:rPr>
                <w:color w:val="000000"/>
                <w:kern w:val="0"/>
                <w:sz w:val="18"/>
                <w:szCs w:val="18"/>
              </w:rPr>
              <w:t>OR</w:t>
            </w:r>
            <w:r w:rsidRPr="00E2278B">
              <w:rPr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48B" w:rsidRPr="00E2278B" w:rsidRDefault="008F148B" w:rsidP="007B266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2278B">
              <w:rPr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48B" w:rsidRPr="00E2278B" w:rsidRDefault="008F148B" w:rsidP="007B266B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48B" w:rsidRPr="00E2278B" w:rsidRDefault="008F148B" w:rsidP="007B266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2278B">
              <w:rPr>
                <w:color w:val="000000"/>
                <w:kern w:val="0"/>
                <w:sz w:val="18"/>
                <w:szCs w:val="18"/>
              </w:rPr>
              <w:t>OR</w:t>
            </w:r>
            <w:r w:rsidRPr="00E2278B">
              <w:rPr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48B" w:rsidRPr="00E2278B" w:rsidRDefault="008F148B" w:rsidP="007B266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2278B">
              <w:rPr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48B" w:rsidRPr="00E2278B" w:rsidRDefault="008F148B" w:rsidP="007B266B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48B" w:rsidRPr="00E2278B" w:rsidRDefault="008F148B" w:rsidP="007B266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2278B">
              <w:rPr>
                <w:color w:val="000000"/>
                <w:kern w:val="0"/>
                <w:sz w:val="18"/>
                <w:szCs w:val="18"/>
              </w:rPr>
              <w:t>OR</w:t>
            </w:r>
            <w:r w:rsidRPr="00E2278B">
              <w:rPr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48B" w:rsidRPr="00E2278B" w:rsidRDefault="008F148B" w:rsidP="007B266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2278B">
              <w:rPr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48B" w:rsidRPr="00E2278B" w:rsidRDefault="008F148B" w:rsidP="007B266B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54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148B" w:rsidRPr="00E2278B" w:rsidRDefault="008F148B" w:rsidP="007B266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8F148B" w:rsidRPr="00CA5588" w:rsidTr="007B266B">
        <w:trPr>
          <w:trHeight w:val="285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48B" w:rsidRPr="00554DB5" w:rsidRDefault="008F148B" w:rsidP="007B266B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i/>
                <w:color w:val="000000"/>
                <w:kern w:val="0"/>
                <w:sz w:val="18"/>
                <w:szCs w:val="18"/>
              </w:rPr>
              <w:t>Menstrual f</w:t>
            </w:r>
            <w:r w:rsidRPr="00554DB5">
              <w:rPr>
                <w:rFonts w:hint="eastAsia"/>
                <w:i/>
                <w:color w:val="000000"/>
                <w:kern w:val="0"/>
                <w:sz w:val="18"/>
                <w:szCs w:val="18"/>
              </w:rPr>
              <w:t>actor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8F148B" w:rsidRPr="00CA5588" w:rsidTr="007B266B">
        <w:trPr>
          <w:trHeight w:val="285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48B" w:rsidRPr="00E2278B" w:rsidRDefault="008F148B" w:rsidP="007B266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e at menarche (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y</w:t>
            </w:r>
            <w:r w:rsidRPr="00E2278B">
              <w:rPr>
                <w:color w:val="000000"/>
                <w:kern w:val="0"/>
                <w:sz w:val="18"/>
                <w:szCs w:val="18"/>
              </w:rPr>
              <w:t>ears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488</w:t>
            </w:r>
          </w:p>
        </w:tc>
      </w:tr>
      <w:tr w:rsidR="008F148B" w:rsidRPr="00CA5588" w:rsidTr="007B266B">
        <w:trPr>
          <w:trHeight w:val="285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48B" w:rsidRPr="00E2278B" w:rsidRDefault="008F148B" w:rsidP="00A62152">
            <w:pPr>
              <w:widowControl/>
              <w:ind w:firstLineChars="100" w:firstLine="180"/>
              <w:jc w:val="lef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  <w:r w:rsidRPr="00E2278B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>≦</w:t>
            </w:r>
            <w:r w:rsidRPr="00E2278B"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15-3.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01-1.7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22-1.39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8F148B" w:rsidRPr="00CA5588" w:rsidTr="007B266B">
        <w:trPr>
          <w:trHeight w:val="285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8B" w:rsidRPr="00E2278B" w:rsidRDefault="008F148B" w:rsidP="00A62152">
            <w:pPr>
              <w:widowControl/>
              <w:ind w:firstLineChars="100" w:firstLine="18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2278B">
              <w:rPr>
                <w:color w:val="000000"/>
                <w:kern w:val="0"/>
                <w:sz w:val="18"/>
                <w:szCs w:val="18"/>
              </w:rPr>
              <w:t>13-1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A5588">
              <w:rPr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A5588">
              <w:rPr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A5588">
              <w:rPr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8F148B" w:rsidRPr="00CA5588" w:rsidTr="007B266B">
        <w:trPr>
          <w:trHeight w:val="285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8B" w:rsidRPr="00E2278B" w:rsidRDefault="008F148B" w:rsidP="00A62152">
            <w:pPr>
              <w:widowControl/>
              <w:ind w:firstLineChars="100" w:firstLine="18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2278B">
              <w:rPr>
                <w:color w:val="000000"/>
                <w:kern w:val="0"/>
                <w:sz w:val="18"/>
                <w:szCs w:val="18"/>
              </w:rPr>
              <w:t>15-1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48-1.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20-2.42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76-1.44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8F148B" w:rsidRPr="00CA5588" w:rsidTr="007B266B">
        <w:trPr>
          <w:trHeight w:val="285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8B" w:rsidRPr="00E2278B" w:rsidRDefault="008F148B" w:rsidP="00A62152">
            <w:pPr>
              <w:widowControl/>
              <w:ind w:firstLineChars="100" w:firstLine="18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2278B">
              <w:rPr>
                <w:color w:val="000000"/>
                <w:kern w:val="0"/>
                <w:sz w:val="18"/>
                <w:szCs w:val="18"/>
              </w:rPr>
              <w:t>≥1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31-1.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685BC9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85BC9">
              <w:rPr>
                <w:rFonts w:hint="eastAsia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685BC9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02-2.38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2801C6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2801C6">
              <w:rPr>
                <w:rFonts w:hint="eastAsia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2801C6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61-1.3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8F148B" w:rsidRPr="00CA5588" w:rsidTr="007B266B">
        <w:trPr>
          <w:trHeight w:val="285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8B" w:rsidRPr="00E2278B" w:rsidRDefault="008F148B" w:rsidP="007B266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2278B">
              <w:rPr>
                <w:color w:val="000000"/>
                <w:kern w:val="0"/>
                <w:sz w:val="18"/>
                <w:szCs w:val="18"/>
              </w:rPr>
              <w:t>Had regular menstrual cycle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083</w:t>
            </w:r>
          </w:p>
        </w:tc>
      </w:tr>
      <w:tr w:rsidR="008F148B" w:rsidRPr="00CA5588" w:rsidTr="007B266B">
        <w:trPr>
          <w:trHeight w:val="285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8B" w:rsidRPr="00E2278B" w:rsidRDefault="008F148B" w:rsidP="00A62152">
            <w:pPr>
              <w:widowControl/>
              <w:ind w:firstLineChars="100" w:firstLine="18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2278B"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28-1.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06-2.02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47-1.43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8F148B" w:rsidRPr="00CA5588" w:rsidTr="007B266B">
        <w:trPr>
          <w:trHeight w:val="285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8B" w:rsidRPr="00E2278B" w:rsidRDefault="008F148B" w:rsidP="00A62152">
            <w:pPr>
              <w:widowControl/>
              <w:ind w:firstLineChars="100" w:firstLine="18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2278B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A5588">
              <w:rPr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A5588">
              <w:rPr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A5588">
              <w:rPr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8F148B" w:rsidRPr="00CA5588" w:rsidTr="007B266B">
        <w:trPr>
          <w:trHeight w:val="285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8B" w:rsidRPr="00E2278B" w:rsidRDefault="008F148B" w:rsidP="007B266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2278B">
              <w:rPr>
                <w:color w:val="000000"/>
                <w:kern w:val="0"/>
                <w:sz w:val="18"/>
                <w:szCs w:val="18"/>
              </w:rPr>
              <w:t>Had dysmenorrhe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986</w:t>
            </w:r>
          </w:p>
        </w:tc>
      </w:tr>
      <w:tr w:rsidR="008F148B" w:rsidRPr="00CA5588" w:rsidTr="007B266B">
        <w:trPr>
          <w:trHeight w:val="285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8B" w:rsidRPr="00E2278B" w:rsidRDefault="008F148B" w:rsidP="00A62152">
            <w:pPr>
              <w:widowControl/>
              <w:ind w:firstLineChars="100" w:firstLine="18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2278B"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A5588">
              <w:rPr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A5588">
              <w:rPr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A5588">
              <w:rPr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8F148B" w:rsidRPr="00CA5588" w:rsidTr="007B266B">
        <w:trPr>
          <w:trHeight w:val="285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8B" w:rsidRPr="00E2278B" w:rsidRDefault="008F148B" w:rsidP="00A62152">
            <w:pPr>
              <w:widowControl/>
              <w:ind w:firstLineChars="100" w:firstLine="18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2278B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7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42-1.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19-2.39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8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57-1.11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8F148B" w:rsidRPr="00CA5588" w:rsidTr="007B266B">
        <w:trPr>
          <w:trHeight w:val="285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8B" w:rsidRPr="00E2278B" w:rsidRDefault="008F148B" w:rsidP="007B266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e at menopause (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y</w:t>
            </w:r>
            <w:r w:rsidRPr="00E2278B">
              <w:rPr>
                <w:color w:val="000000"/>
                <w:kern w:val="0"/>
                <w:sz w:val="18"/>
                <w:szCs w:val="18"/>
              </w:rPr>
              <w:t>ears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797</w:t>
            </w:r>
          </w:p>
        </w:tc>
      </w:tr>
      <w:tr w:rsidR="008F148B" w:rsidRPr="00CA5588" w:rsidTr="007B266B">
        <w:trPr>
          <w:trHeight w:val="285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8B" w:rsidRPr="00E2278B" w:rsidRDefault="008F148B" w:rsidP="00A62152">
            <w:pPr>
              <w:widowControl/>
              <w:ind w:firstLineChars="100" w:firstLine="180"/>
              <w:jc w:val="left"/>
              <w:rPr>
                <w:rFonts w:ascii="SimSun" w:hAnsi="SimSun" w:cs="SimSun"/>
                <w:color w:val="000000"/>
                <w:kern w:val="0"/>
                <w:sz w:val="18"/>
                <w:szCs w:val="18"/>
              </w:rPr>
            </w:pPr>
            <w:r w:rsidRPr="00E2278B"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</w:rPr>
              <w:t>≦</w:t>
            </w:r>
            <w:r w:rsidRPr="00E2278B">
              <w:rPr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42-2.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.8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54-15.1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57-1.96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8F148B" w:rsidRPr="00CA5588" w:rsidTr="007B266B">
        <w:trPr>
          <w:trHeight w:val="285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8B" w:rsidRPr="00E2278B" w:rsidRDefault="008F148B" w:rsidP="00A62152">
            <w:pPr>
              <w:widowControl/>
              <w:ind w:firstLineChars="100" w:firstLine="18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2278B">
              <w:rPr>
                <w:color w:val="000000"/>
                <w:kern w:val="0"/>
                <w:sz w:val="18"/>
                <w:szCs w:val="18"/>
              </w:rPr>
              <w:t>45-4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52-1.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3.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66-14.93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63-1.29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8F148B" w:rsidRPr="00CA5588" w:rsidTr="007B266B">
        <w:trPr>
          <w:trHeight w:val="285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8B" w:rsidRPr="00E2278B" w:rsidRDefault="008F148B" w:rsidP="00A62152">
            <w:pPr>
              <w:widowControl/>
              <w:ind w:firstLineChars="100" w:firstLine="18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2278B">
              <w:rPr>
                <w:color w:val="000000"/>
                <w:kern w:val="0"/>
                <w:sz w:val="18"/>
                <w:szCs w:val="18"/>
              </w:rPr>
              <w:t>50-5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A5588">
              <w:rPr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A5588">
              <w:rPr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A5588">
              <w:rPr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8F148B" w:rsidRPr="00CA5588" w:rsidTr="007B266B">
        <w:trPr>
          <w:trHeight w:val="285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8B" w:rsidRPr="00E2278B" w:rsidRDefault="008F148B" w:rsidP="00A62152">
            <w:pPr>
              <w:widowControl/>
              <w:ind w:firstLineChars="100" w:firstLine="18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2278B">
              <w:rPr>
                <w:color w:val="000000"/>
                <w:kern w:val="0"/>
                <w:sz w:val="18"/>
                <w:szCs w:val="18"/>
              </w:rPr>
              <w:t>≥5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55-1.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70-1.35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8F148B" w:rsidRPr="00CA5588" w:rsidTr="007B266B">
        <w:trPr>
          <w:trHeight w:val="285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48B" w:rsidRPr="00554DB5" w:rsidRDefault="008F148B" w:rsidP="007B266B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 w:rsidRPr="00554DB5">
              <w:rPr>
                <w:rFonts w:hint="eastAsia"/>
                <w:i/>
                <w:color w:val="000000"/>
                <w:kern w:val="0"/>
                <w:sz w:val="18"/>
                <w:szCs w:val="18"/>
              </w:rPr>
              <w:t>Reproductive factor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8F148B" w:rsidRPr="00CA5588" w:rsidTr="007B266B">
        <w:trPr>
          <w:trHeight w:val="285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48B" w:rsidRPr="003764BE" w:rsidRDefault="008F148B" w:rsidP="007B266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umber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of pregnancy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829</w:t>
            </w:r>
          </w:p>
        </w:tc>
      </w:tr>
      <w:tr w:rsidR="008F148B" w:rsidRPr="00CA5588" w:rsidTr="007B266B">
        <w:trPr>
          <w:trHeight w:val="285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8B" w:rsidRPr="003764BE" w:rsidRDefault="008F148B" w:rsidP="00A62152">
            <w:pPr>
              <w:widowControl/>
              <w:ind w:firstLineChars="100" w:firstLine="1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A5588">
              <w:rPr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A5588">
              <w:rPr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A5588">
              <w:rPr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8F148B" w:rsidRPr="00CA5588" w:rsidTr="007B266B">
        <w:trPr>
          <w:trHeight w:val="285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8B" w:rsidRPr="003764BE" w:rsidRDefault="008F148B" w:rsidP="00A62152">
            <w:pPr>
              <w:widowControl/>
              <w:ind w:firstLineChars="100" w:firstLine="1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37-1.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41-1.18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66-1.52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8F148B" w:rsidRPr="00CA5588" w:rsidTr="007B266B">
        <w:trPr>
          <w:trHeight w:val="285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8B" w:rsidRPr="003764BE" w:rsidRDefault="008F148B" w:rsidP="00A62152">
            <w:pPr>
              <w:widowControl/>
              <w:ind w:firstLineChars="100" w:firstLine="18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11DFE">
              <w:rPr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34-1.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46-1.63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53-1.3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8F148B" w:rsidRPr="00CA5588" w:rsidTr="007B266B">
        <w:trPr>
          <w:trHeight w:val="285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8B" w:rsidRPr="003764BE" w:rsidRDefault="008F148B" w:rsidP="007B266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Age at first pregnancy (years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391</w:t>
            </w:r>
          </w:p>
        </w:tc>
      </w:tr>
      <w:tr w:rsidR="008F148B" w:rsidRPr="00CA5588" w:rsidTr="007B266B">
        <w:trPr>
          <w:trHeight w:val="285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8B" w:rsidRPr="003764BE" w:rsidRDefault="008F148B" w:rsidP="00A62152">
            <w:pPr>
              <w:widowControl/>
              <w:ind w:firstLineChars="100" w:firstLine="18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11DFE">
              <w:rPr>
                <w:rFonts w:hAnsi="SimSun"/>
                <w:color w:val="000000"/>
                <w:kern w:val="0"/>
                <w:sz w:val="18"/>
                <w:szCs w:val="18"/>
              </w:rPr>
              <w:t>≦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A5588">
              <w:rPr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A5588">
              <w:rPr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A5588">
              <w:rPr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8F148B" w:rsidRPr="00CA5588" w:rsidTr="007B266B">
        <w:trPr>
          <w:trHeight w:val="285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8B" w:rsidRPr="003764BE" w:rsidRDefault="008F148B" w:rsidP="00A62152">
            <w:pPr>
              <w:widowControl/>
              <w:ind w:firstLineChars="100" w:firstLine="1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0-2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57-1.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47-1.6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66-1.33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8F148B" w:rsidRPr="00CA5588" w:rsidTr="007B266B">
        <w:trPr>
          <w:trHeight w:val="285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8B" w:rsidRPr="003764BE" w:rsidRDefault="008F148B" w:rsidP="00A62152">
            <w:pPr>
              <w:widowControl/>
              <w:ind w:firstLineChars="100" w:firstLine="1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&gt;2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5D0CD4" w:rsidRDefault="008F148B" w:rsidP="007B266B">
            <w:pPr>
              <w:widowControl/>
              <w:rPr>
                <w:b/>
                <w:color w:val="000000"/>
                <w:kern w:val="0"/>
                <w:sz w:val="18"/>
                <w:szCs w:val="18"/>
              </w:rPr>
            </w:pPr>
            <w:r w:rsidRPr="005D0CD4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5D0CD4" w:rsidRDefault="008F148B" w:rsidP="007B266B">
            <w:pPr>
              <w:widowControl/>
              <w:rPr>
                <w:b/>
                <w:color w:val="000000"/>
                <w:kern w:val="0"/>
                <w:sz w:val="18"/>
                <w:szCs w:val="18"/>
              </w:rPr>
            </w:pPr>
            <w:r w:rsidRPr="005D0CD4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>0.23-0.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DE0F09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DE0F09">
              <w:rPr>
                <w:rFonts w:hint="eastAsia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DE0F09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22-1.15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D04E01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D04E01">
              <w:rPr>
                <w:rFonts w:hint="eastAsia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D04E01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39-1.11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5D0CD4" w:rsidRDefault="008F148B" w:rsidP="007B266B">
            <w:pPr>
              <w:widowControl/>
              <w:rPr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8F148B" w:rsidRPr="00CA5588" w:rsidTr="007B266B">
        <w:trPr>
          <w:trHeight w:val="285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8B" w:rsidRPr="003764BE" w:rsidRDefault="008F148B" w:rsidP="007B266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Outcome of the first pregnancy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749</w:t>
            </w:r>
          </w:p>
        </w:tc>
      </w:tr>
      <w:tr w:rsidR="008F148B" w:rsidRPr="00CA5588" w:rsidTr="007B266B">
        <w:trPr>
          <w:trHeight w:val="285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8B" w:rsidRPr="003764BE" w:rsidRDefault="008F148B" w:rsidP="00A62152">
            <w:pPr>
              <w:widowControl/>
              <w:ind w:firstLineChars="100" w:firstLine="1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ive birth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A5588">
              <w:rPr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A5588">
              <w:rPr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A5588">
              <w:rPr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8F148B" w:rsidRPr="00CA5588" w:rsidTr="007B266B">
        <w:trPr>
          <w:trHeight w:val="285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8B" w:rsidRPr="003764BE" w:rsidRDefault="008F148B" w:rsidP="00A62152">
            <w:pPr>
              <w:widowControl/>
              <w:ind w:firstLineChars="100" w:firstLine="1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scarriage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33-2.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38-1.8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.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61-3.12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8F148B" w:rsidRPr="00CA5588" w:rsidTr="007B266B">
        <w:trPr>
          <w:trHeight w:val="285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8B" w:rsidRPr="003764BE" w:rsidRDefault="008F148B" w:rsidP="00A62152">
            <w:pPr>
              <w:widowControl/>
              <w:ind w:firstLineChars="100" w:firstLine="1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Abortio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8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30-2.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50-2.27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.6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69-3.84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8F148B" w:rsidRPr="00CA5588" w:rsidTr="007B266B">
        <w:trPr>
          <w:trHeight w:val="285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8B" w:rsidRPr="003764BE" w:rsidRDefault="008F148B" w:rsidP="00A62152">
            <w:pPr>
              <w:widowControl/>
              <w:ind w:firstLineChars="100" w:firstLine="1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Stillbirth or </w:t>
            </w:r>
            <w:r w:rsidRPr="00781E48">
              <w:rPr>
                <w:color w:val="000000"/>
                <w:kern w:val="0"/>
                <w:sz w:val="18"/>
                <w:szCs w:val="18"/>
              </w:rPr>
              <w:t>ectopic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33-5.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24-2.63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8F148B" w:rsidRPr="00CA5588" w:rsidTr="007B266B">
        <w:trPr>
          <w:trHeight w:val="285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8B" w:rsidRPr="003764BE" w:rsidRDefault="008F148B" w:rsidP="007B266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Age at last pregnancy (years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245</w:t>
            </w:r>
          </w:p>
        </w:tc>
      </w:tr>
      <w:tr w:rsidR="008F148B" w:rsidRPr="00CA5588" w:rsidTr="007B266B">
        <w:trPr>
          <w:trHeight w:val="285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8B" w:rsidRPr="003764BE" w:rsidRDefault="008F148B" w:rsidP="00A62152">
            <w:pPr>
              <w:widowControl/>
              <w:ind w:firstLineChars="100" w:firstLine="18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11DFE">
              <w:rPr>
                <w:rFonts w:hAnsi="SimSun"/>
                <w:color w:val="000000"/>
                <w:kern w:val="0"/>
                <w:sz w:val="18"/>
                <w:szCs w:val="18"/>
              </w:rPr>
              <w:t>≦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A5588">
              <w:rPr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A5588">
              <w:rPr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A5588">
              <w:rPr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8F148B" w:rsidRPr="00CA5588" w:rsidTr="007B266B">
        <w:trPr>
          <w:trHeight w:val="285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8B" w:rsidRPr="003764BE" w:rsidRDefault="008F148B" w:rsidP="00A62152">
            <w:pPr>
              <w:widowControl/>
              <w:ind w:firstLineChars="100" w:firstLine="1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5-3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77-1.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69-2.05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61-1.18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8F148B" w:rsidRPr="00CA5588" w:rsidTr="007B266B">
        <w:trPr>
          <w:trHeight w:val="285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8B" w:rsidRPr="003764BE" w:rsidRDefault="008F148B" w:rsidP="00A62152">
            <w:pPr>
              <w:widowControl/>
              <w:ind w:firstLineChars="100" w:firstLine="1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&gt;3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.6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88-3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48-1.72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61-1.43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8F148B" w:rsidRPr="00CA5588" w:rsidTr="007B266B">
        <w:trPr>
          <w:trHeight w:val="285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8B" w:rsidRPr="003764BE" w:rsidRDefault="008F148B" w:rsidP="007B266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Duration of breast feeding (months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486</w:t>
            </w:r>
          </w:p>
        </w:tc>
      </w:tr>
      <w:tr w:rsidR="008F148B" w:rsidRPr="00CA5588" w:rsidTr="007B266B">
        <w:trPr>
          <w:trHeight w:val="285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8B" w:rsidRPr="003764BE" w:rsidRDefault="008F148B" w:rsidP="00A62152">
            <w:pPr>
              <w:widowControl/>
              <w:ind w:firstLineChars="100" w:firstLine="18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11DFE">
              <w:rPr>
                <w:rFonts w:hAnsi="SimSun"/>
                <w:color w:val="000000"/>
                <w:kern w:val="0"/>
                <w:sz w:val="18"/>
                <w:szCs w:val="18"/>
              </w:rPr>
              <w:t>≦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A5588">
              <w:rPr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A5588">
              <w:rPr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A5588">
              <w:rPr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8F148B" w:rsidRPr="00CA5588" w:rsidTr="007B266B">
        <w:trPr>
          <w:trHeight w:val="285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8B" w:rsidRPr="003764BE" w:rsidRDefault="008F148B" w:rsidP="00A62152">
            <w:pPr>
              <w:widowControl/>
              <w:ind w:firstLineChars="100" w:firstLine="1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6-1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b/>
                <w:color w:val="000000"/>
                <w:kern w:val="0"/>
                <w:sz w:val="18"/>
                <w:szCs w:val="18"/>
              </w:rPr>
            </w:pPr>
            <w:r w:rsidRPr="005D0CD4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b/>
                <w:color w:val="000000"/>
                <w:kern w:val="0"/>
                <w:sz w:val="18"/>
                <w:szCs w:val="18"/>
              </w:rPr>
            </w:pPr>
            <w:r w:rsidRPr="005D0CD4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>0.24-0.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DE0F09" w:rsidRDefault="008F148B" w:rsidP="007B266B">
            <w:pPr>
              <w:widowControl/>
              <w:rPr>
                <w:b/>
                <w:color w:val="000000"/>
                <w:kern w:val="0"/>
                <w:sz w:val="18"/>
                <w:szCs w:val="18"/>
              </w:rPr>
            </w:pPr>
            <w:r w:rsidRPr="00DE0F09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DE0F09" w:rsidRDefault="008F148B" w:rsidP="007B266B">
            <w:pPr>
              <w:widowControl/>
              <w:rPr>
                <w:b/>
                <w:color w:val="000000"/>
                <w:kern w:val="0"/>
                <w:sz w:val="18"/>
                <w:szCs w:val="18"/>
              </w:rPr>
            </w:pPr>
            <w:r w:rsidRPr="00DE0F09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>0.29-0.89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33-1.07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8F148B" w:rsidRPr="00CA5588" w:rsidTr="007B266B">
        <w:trPr>
          <w:trHeight w:val="285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8B" w:rsidRPr="003764BE" w:rsidRDefault="008F148B" w:rsidP="00A62152">
            <w:pPr>
              <w:widowControl/>
              <w:ind w:firstLineChars="100" w:firstLine="1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&gt;1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27-1.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36-1.47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30-1.02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8F148B" w:rsidRPr="00CA5588" w:rsidTr="007B266B">
        <w:trPr>
          <w:trHeight w:val="285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8B" w:rsidRPr="00554DB5" w:rsidRDefault="008F148B" w:rsidP="007B266B">
            <w:pPr>
              <w:widowControl/>
              <w:jc w:val="left"/>
              <w:rPr>
                <w:i/>
                <w:color w:val="000000"/>
                <w:kern w:val="0"/>
                <w:sz w:val="18"/>
                <w:szCs w:val="18"/>
              </w:rPr>
            </w:pPr>
            <w:r w:rsidRPr="00554DB5">
              <w:rPr>
                <w:rFonts w:hint="eastAsia"/>
                <w:i/>
                <w:color w:val="000000"/>
                <w:kern w:val="0"/>
                <w:sz w:val="18"/>
                <w:szCs w:val="18"/>
              </w:rPr>
              <w:lastRenderedPageBreak/>
              <w:t>Hormonal factor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8F148B" w:rsidRPr="00CA5588" w:rsidTr="007B266B">
        <w:trPr>
          <w:trHeight w:val="285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8B" w:rsidRPr="003764BE" w:rsidRDefault="008F148B" w:rsidP="007B266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O</w:t>
            </w:r>
            <w:r w:rsidRPr="00A63691">
              <w:rPr>
                <w:color w:val="000000"/>
                <w:kern w:val="0"/>
                <w:sz w:val="18"/>
                <w:szCs w:val="18"/>
              </w:rPr>
              <w:t>ral contraceptive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use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288</w:t>
            </w:r>
          </w:p>
        </w:tc>
      </w:tr>
      <w:tr w:rsidR="008F148B" w:rsidRPr="00CA5588" w:rsidTr="007B266B">
        <w:trPr>
          <w:trHeight w:val="285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8B" w:rsidRPr="003764BE" w:rsidRDefault="008F148B" w:rsidP="00A62152">
            <w:pPr>
              <w:widowControl/>
              <w:ind w:firstLineChars="100" w:firstLine="1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A5588">
              <w:rPr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A5588">
              <w:rPr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A5588">
              <w:rPr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8F148B" w:rsidRPr="00CA5588" w:rsidTr="007B266B">
        <w:trPr>
          <w:trHeight w:val="285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8B" w:rsidRPr="003764BE" w:rsidRDefault="008F148B" w:rsidP="00A62152">
            <w:pPr>
              <w:widowControl/>
              <w:ind w:firstLineChars="100" w:firstLine="1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47-2.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38-3.03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52-2.29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8F148B" w:rsidRPr="00CA5588" w:rsidTr="007B266B">
        <w:trPr>
          <w:trHeight w:val="285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8B" w:rsidRPr="003764BE" w:rsidRDefault="008F148B" w:rsidP="007B266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H</w:t>
            </w:r>
            <w:r w:rsidRPr="00256731">
              <w:rPr>
                <w:color w:val="000000"/>
                <w:kern w:val="0"/>
                <w:sz w:val="18"/>
                <w:szCs w:val="18"/>
              </w:rPr>
              <w:t>ormone therapy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use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388</w:t>
            </w:r>
          </w:p>
        </w:tc>
      </w:tr>
      <w:tr w:rsidR="008F148B" w:rsidRPr="00CA5588" w:rsidTr="007B266B">
        <w:trPr>
          <w:trHeight w:val="285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8B" w:rsidRPr="003764BE" w:rsidRDefault="008F148B" w:rsidP="00A62152">
            <w:pPr>
              <w:widowControl/>
              <w:ind w:firstLineChars="100" w:firstLine="1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A5588">
              <w:rPr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A5588">
              <w:rPr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A5588">
              <w:rPr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8F148B" w:rsidRPr="00CA5588" w:rsidTr="007B266B">
        <w:trPr>
          <w:trHeight w:val="285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8B" w:rsidRPr="003764BE" w:rsidRDefault="008F148B" w:rsidP="00A62152">
            <w:pPr>
              <w:widowControl/>
              <w:ind w:firstLineChars="100" w:firstLine="1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30-7.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.8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54-6.62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45-3.47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8F148B" w:rsidRPr="00CA5588" w:rsidTr="007B266B">
        <w:trPr>
          <w:trHeight w:val="285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8B" w:rsidRPr="003764BE" w:rsidRDefault="008F148B" w:rsidP="007B266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Hysterectomy and </w:t>
            </w:r>
            <w:r w:rsidRPr="006077DC">
              <w:rPr>
                <w:color w:val="000000"/>
                <w:kern w:val="0"/>
                <w:sz w:val="18"/>
                <w:szCs w:val="18"/>
              </w:rPr>
              <w:t>oophorectomy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statu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149</w:t>
            </w:r>
          </w:p>
        </w:tc>
      </w:tr>
      <w:tr w:rsidR="008F148B" w:rsidRPr="00CA5588" w:rsidTr="007B266B">
        <w:trPr>
          <w:trHeight w:val="285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8B" w:rsidRPr="003764BE" w:rsidRDefault="008F148B" w:rsidP="00A62152">
            <w:pPr>
              <w:widowControl/>
              <w:ind w:firstLineChars="100" w:firstLine="1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A5588">
              <w:rPr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A5588">
              <w:rPr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CA5588">
              <w:rPr>
                <w:color w:val="000000"/>
                <w:kern w:val="0"/>
                <w:sz w:val="18"/>
                <w:szCs w:val="18"/>
              </w:rPr>
              <w:t>Ref.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8F148B" w:rsidRPr="00CA5588" w:rsidTr="007B266B">
        <w:trPr>
          <w:trHeight w:val="285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8B" w:rsidRPr="003764BE" w:rsidRDefault="008F148B" w:rsidP="00A62152">
            <w:pPr>
              <w:widowControl/>
              <w:ind w:firstLineChars="100" w:firstLine="1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Hysterectomy alone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77-2.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19-1.27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6C6589" w:rsidRDefault="008F148B" w:rsidP="007B266B">
            <w:pPr>
              <w:widowControl/>
              <w:rPr>
                <w:b/>
                <w:color w:val="000000"/>
                <w:kern w:val="0"/>
                <w:sz w:val="18"/>
                <w:szCs w:val="18"/>
              </w:rPr>
            </w:pPr>
            <w:r w:rsidRPr="006C6589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>1.9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6C6589" w:rsidRDefault="008F148B" w:rsidP="007B266B">
            <w:pPr>
              <w:widowControl/>
              <w:rPr>
                <w:b/>
                <w:color w:val="000000"/>
                <w:kern w:val="0"/>
                <w:sz w:val="18"/>
                <w:szCs w:val="18"/>
              </w:rPr>
            </w:pPr>
            <w:r w:rsidRPr="006C6589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>1.13-3.19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8F148B" w:rsidRPr="00CA5588" w:rsidTr="007B266B">
        <w:trPr>
          <w:trHeight w:val="285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8B" w:rsidRPr="003764BE" w:rsidRDefault="008F148B" w:rsidP="00A62152">
            <w:pPr>
              <w:widowControl/>
              <w:ind w:firstLineChars="100" w:firstLine="1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Oo</w:t>
            </w:r>
            <w:r w:rsidRPr="006077DC">
              <w:rPr>
                <w:color w:val="000000"/>
                <w:kern w:val="0"/>
                <w:sz w:val="18"/>
                <w:szCs w:val="18"/>
              </w:rPr>
              <w:t>phorectomy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alone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.9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43-8.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09-1.77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.9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62-14.11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CA5588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8F148B" w:rsidRPr="00CA5588" w:rsidTr="007B266B">
        <w:trPr>
          <w:trHeight w:val="285"/>
          <w:jc w:val="center"/>
        </w:trPr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8B" w:rsidRPr="003764BE" w:rsidRDefault="008F148B" w:rsidP="00A62152">
            <w:pPr>
              <w:widowControl/>
              <w:ind w:firstLineChars="100" w:firstLine="18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Hysterectomy and </w:t>
            </w:r>
            <w:r w:rsidRPr="006077DC">
              <w:rPr>
                <w:color w:val="000000"/>
                <w:kern w:val="0"/>
                <w:sz w:val="18"/>
                <w:szCs w:val="18"/>
              </w:rPr>
              <w:t>oophorectomy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3.8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43-34.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.26-4.91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8F148B" w:rsidRPr="00CA5588" w:rsidTr="007B266B">
        <w:trPr>
          <w:trHeight w:val="285"/>
          <w:jc w:val="center"/>
        </w:trPr>
        <w:tc>
          <w:tcPr>
            <w:tcW w:w="1028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48B" w:rsidRPr="003F549B" w:rsidRDefault="008F148B" w:rsidP="007B266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F549B">
              <w:rPr>
                <w:color w:val="000000"/>
                <w:kern w:val="0"/>
                <w:sz w:val="18"/>
                <w:szCs w:val="18"/>
              </w:rPr>
              <w:t>OR odds ratio, CI confidence interval, Ref. reference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, NA No available due to the limited number of subjects. </w:t>
            </w:r>
            <w:r w:rsidRPr="000F4929">
              <w:rPr>
                <w:kern w:val="0"/>
                <w:sz w:val="18"/>
                <w:szCs w:val="18"/>
              </w:rPr>
              <w:t>Bold numbers represent significant results</w:t>
            </w:r>
            <w:r>
              <w:rPr>
                <w:rFonts w:hint="eastAsia"/>
                <w:kern w:val="0"/>
                <w:sz w:val="18"/>
                <w:szCs w:val="18"/>
              </w:rPr>
              <w:t>.</w:t>
            </w:r>
          </w:p>
          <w:p w:rsidR="008F148B" w:rsidRDefault="008F148B" w:rsidP="007B266B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4506D">
              <w:rPr>
                <w:color w:val="000000"/>
                <w:kern w:val="0"/>
                <w:sz w:val="18"/>
                <w:szCs w:val="18"/>
              </w:rPr>
              <w:t>†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F549B">
              <w:rPr>
                <w:color w:val="000000"/>
                <w:kern w:val="0"/>
                <w:sz w:val="18"/>
                <w:szCs w:val="18"/>
              </w:rPr>
              <w:t>Model 4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:</w:t>
            </w:r>
            <w:r w:rsidRPr="003F549B">
              <w:rPr>
                <w:color w:val="000000"/>
                <w:kern w:val="0"/>
                <w:sz w:val="18"/>
                <w:szCs w:val="18"/>
              </w:rPr>
              <w:t xml:space="preserve"> adjusted for </w:t>
            </w:r>
            <w:r w:rsidRPr="00E2278B">
              <w:rPr>
                <w:color w:val="000000"/>
                <w:kern w:val="0"/>
                <w:sz w:val="18"/>
                <w:szCs w:val="18"/>
              </w:rPr>
              <w:t xml:space="preserve">education level, average monthly household income, marriage status, 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history of goiter and nodules</w:t>
            </w:r>
            <w:r w:rsidRPr="003F549B">
              <w:rPr>
                <w:color w:val="000000"/>
                <w:kern w:val="0"/>
                <w:sz w:val="18"/>
                <w:szCs w:val="18"/>
              </w:rPr>
              <w:t>, al</w:t>
            </w:r>
            <w:r>
              <w:rPr>
                <w:color w:val="000000"/>
                <w:kern w:val="0"/>
                <w:sz w:val="18"/>
                <w:szCs w:val="18"/>
              </w:rPr>
              <w:t xml:space="preserve">cohol intake and 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body mass index</w:t>
            </w:r>
            <w:r w:rsidRPr="003F549B">
              <w:rPr>
                <w:color w:val="000000"/>
                <w:kern w:val="0"/>
                <w:sz w:val="18"/>
                <w:szCs w:val="18"/>
              </w:rPr>
              <w:t>.</w:t>
            </w:r>
          </w:p>
          <w:p w:rsidR="008F148B" w:rsidRPr="00E2278B" w:rsidRDefault="008F148B" w:rsidP="007B266B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24506D">
              <w:rPr>
                <w:color w:val="000000"/>
                <w:kern w:val="0"/>
                <w:sz w:val="18"/>
                <w:szCs w:val="18"/>
                <w:vertAlign w:val="superscript"/>
              </w:rPr>
              <w:t>∆</w:t>
            </w:r>
            <w:r w:rsidRPr="0024506D">
              <w:rPr>
                <w:rFonts w:hint="eastAsia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24506D">
              <w:rPr>
                <w:rFonts w:hint="eastAsia"/>
                <w:color w:val="000000"/>
                <w:kern w:val="0"/>
                <w:sz w:val="18"/>
                <w:szCs w:val="18"/>
              </w:rPr>
              <w:t>Effect modification was tested by adding interaction terms between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these study factors and</w:t>
            </w:r>
            <w:r w:rsidRPr="0024506D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age independently </w:t>
            </w:r>
            <w:r w:rsidRPr="0024506D">
              <w:rPr>
                <w:rFonts w:hint="eastAsia"/>
                <w:color w:val="000000"/>
                <w:kern w:val="0"/>
                <w:sz w:val="18"/>
                <w:szCs w:val="18"/>
              </w:rPr>
              <w:t>to the model.</w:t>
            </w:r>
          </w:p>
        </w:tc>
      </w:tr>
    </w:tbl>
    <w:p w:rsidR="008F148B" w:rsidRPr="008F148B" w:rsidRDefault="008F148B"/>
    <w:sectPr w:rsidR="008F148B" w:rsidRPr="008F148B" w:rsidSect="007F76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3CD8" w:rsidRDefault="00A43CD8" w:rsidP="008F148B">
      <w:r>
        <w:separator/>
      </w:r>
    </w:p>
  </w:endnote>
  <w:endnote w:type="continuationSeparator" w:id="0">
    <w:p w:rsidR="00A43CD8" w:rsidRDefault="00A43CD8" w:rsidP="008F14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3CD8" w:rsidRDefault="00A43CD8" w:rsidP="008F148B">
      <w:r>
        <w:separator/>
      </w:r>
    </w:p>
  </w:footnote>
  <w:footnote w:type="continuationSeparator" w:id="0">
    <w:p w:rsidR="00A43CD8" w:rsidRDefault="00A43CD8" w:rsidP="008F14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F148B"/>
    <w:rsid w:val="002B7C21"/>
    <w:rsid w:val="005D5AAC"/>
    <w:rsid w:val="007F4CEA"/>
    <w:rsid w:val="007F76CB"/>
    <w:rsid w:val="008F148B"/>
    <w:rsid w:val="00A43CD8"/>
    <w:rsid w:val="00A62152"/>
    <w:rsid w:val="00BD4B37"/>
    <w:rsid w:val="00C566DE"/>
    <w:rsid w:val="00D52132"/>
    <w:rsid w:val="00E84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C1E210A-0FC2-44F9-A3CE-18D4FD5FF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148B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F14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F148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F148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F14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6</Words>
  <Characters>2547</Characters>
  <Application>Microsoft Office Word</Application>
  <DocSecurity>0</DocSecurity>
  <Lines>21</Lines>
  <Paragraphs>5</Paragraphs>
  <ScaleCrop>false</ScaleCrop>
  <Company>zjcdc</Company>
  <LinksUpToDate>false</LinksUpToDate>
  <CharactersWithSpaces>2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xc</dc:creator>
  <cp:keywords/>
  <dc:description/>
  <cp:lastModifiedBy>Abirami R.</cp:lastModifiedBy>
  <cp:revision>5</cp:revision>
  <dcterms:created xsi:type="dcterms:W3CDTF">2020-02-25T13:57:00Z</dcterms:created>
  <dcterms:modified xsi:type="dcterms:W3CDTF">2020-12-23T08:36:00Z</dcterms:modified>
</cp:coreProperties>
</file>